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872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 w:rsidR="002E7C10" w:rsidTr="00C368A0">
        <w:trPr>
          <w:tblHeader/>
          <w:jc w:val="center"/>
        </w:trPr>
        <w:tc>
          <w:tcPr>
            <w:tcW w:w="0" w:type="auto"/>
            <w:gridSpan w:val="9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Supplementary Table </w:t>
            </w:r>
            <w:r w:rsidR="000522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2E7C10" w:rsidTr="00C368A0">
        <w:trPr>
          <w:tblHeader/>
          <w:jc w:val="center"/>
        </w:trPr>
        <w:tc>
          <w:tcPr>
            <w:tcW w:w="0" w:type="auto"/>
            <w:gridSpan w:val="9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bsolute number and percentage (relative to all trials after each filtering step) of included trials.</w:t>
            </w:r>
          </w:p>
        </w:tc>
      </w:tr>
      <w:tr w:rsidR="002E7C10" w:rsidTr="008140F0">
        <w:trPr>
          <w:tblHeader/>
          <w:jc w:val="center"/>
        </w:trPr>
        <w:tc>
          <w:tcPr>
            <w:tcW w:w="481" w:type="pct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0" w:type="pct"/>
            <w:gridSpan w:val="4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S Patients</w:t>
            </w:r>
          </w:p>
        </w:tc>
      </w:tr>
      <w:tr w:rsidR="002E7C10" w:rsidTr="008140F0">
        <w:trPr>
          <w:tblHeader/>
          <w:jc w:val="center"/>
        </w:trPr>
        <w:tc>
          <w:tcPr>
            <w:tcW w:w="481" w:type="pct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th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thodal</w:t>
            </w:r>
          </w:p>
        </w:tc>
      </w:tr>
      <w:tr w:rsidR="002E7C10" w:rsidTr="008140F0">
        <w:trPr>
          <w:tblHeader/>
          <w:jc w:val="center"/>
        </w:trPr>
        <w:tc>
          <w:tcPr>
            <w:tcW w:w="481" w:type="pct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ive</w:t>
            </w:r>
          </w:p>
        </w:tc>
      </w:tr>
      <w:tr w:rsidR="008140F0" w:rsidTr="008140F0">
        <w:trPr>
          <w:jc w:val="center"/>
        </w:trPr>
        <w:tc>
          <w:tcPr>
            <w:tcW w:w="48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923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trials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0%)</w:t>
            </w:r>
          </w:p>
        </w:tc>
      </w:tr>
      <w:tr w:rsidR="008140F0" w:rsidTr="008140F0">
        <w:trPr>
          <w:jc w:val="center"/>
        </w:trPr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923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(1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0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0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6%)</w:t>
            </w:r>
          </w:p>
        </w:tc>
      </w:tr>
      <w:tr w:rsidR="008140F0" w:rsidTr="008140F0">
        <w:trPr>
          <w:jc w:val="center"/>
        </w:trPr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923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(2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7.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7.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7.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39%)</w:t>
            </w:r>
          </w:p>
        </w:tc>
      </w:tr>
      <w:tr w:rsidR="008140F0" w:rsidTr="008140F0">
        <w:trPr>
          <w:jc w:val="center"/>
        </w:trPr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923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(3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4.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4.0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3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3.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2.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3.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40F0" w:rsidRDefault="008140F0" w:rsidP="008140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4.3%)</w:t>
            </w:r>
          </w:p>
        </w:tc>
      </w:tr>
      <w:tr w:rsidR="002E7C10" w:rsidTr="00C368A0">
        <w:trPr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7C10" w:rsidRDefault="002E7C10" w:rsidP="00C36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t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r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ean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the following order: (1) Removal of incorrect responses, (2) Removal of trials with response times outside the 0.2-6s interval, (3) Removal of trials with response latencies outside of the individual median ± 3 × MAD interval. The individual media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s calcula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each subject and session. MAD=Median Absolute Deviation. s=seconds.</w:t>
            </w:r>
          </w:p>
        </w:tc>
      </w:tr>
    </w:tbl>
    <w:p w:rsidR="004B097D" w:rsidRDefault="001806EA"/>
    <w:sectPr w:rsidR="004B09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NTczNjAyMjY1NrBU0lEKTi0uzszPAykwqgUA/Fv+ZywAAAA="/>
  </w:docVars>
  <w:rsids>
    <w:rsidRoot w:val="00855AAD"/>
    <w:rsid w:val="0005228A"/>
    <w:rsid w:val="000535F9"/>
    <w:rsid w:val="001806EA"/>
    <w:rsid w:val="002E7C10"/>
    <w:rsid w:val="005F4CC5"/>
    <w:rsid w:val="006A7131"/>
    <w:rsid w:val="007B6391"/>
    <w:rsid w:val="007B655E"/>
    <w:rsid w:val="008140F0"/>
    <w:rsid w:val="00822407"/>
    <w:rsid w:val="00855AAD"/>
    <w:rsid w:val="00923F88"/>
    <w:rsid w:val="00C02B73"/>
    <w:rsid w:val="00CA0057"/>
    <w:rsid w:val="00CC2668"/>
    <w:rsid w:val="00D86128"/>
    <w:rsid w:val="00D86AF4"/>
    <w:rsid w:val="00DF0C60"/>
    <w:rsid w:val="00DF4FDD"/>
    <w:rsid w:val="00ED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3E51FD-942B-43F0-80E0-14E45661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C10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C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C1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848</Characters>
  <Application>Microsoft Office Word</Application>
  <DocSecurity>0</DocSecurity>
  <Lines>169</Lines>
  <Paragraphs>1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ann, Steffen</dc:creator>
  <cp:keywords/>
  <dc:description/>
  <cp:lastModifiedBy>Riemann, Steffen</cp:lastModifiedBy>
  <cp:revision>5</cp:revision>
  <dcterms:created xsi:type="dcterms:W3CDTF">2024-07-26T08:29:00Z</dcterms:created>
  <dcterms:modified xsi:type="dcterms:W3CDTF">2024-09-13T14:27:00Z</dcterms:modified>
</cp:coreProperties>
</file>